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1" w14:textId="297BB4F7" w:rsidR="00BA6346" w:rsidRPr="003202ED" w:rsidRDefault="003202ED">
      <w:pPr>
        <w:spacing w:before="240" w:after="240" w:line="480" w:lineRule="auto"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3202E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Reference articles in Table 1</w:t>
      </w:r>
    </w:p>
    <w:p w14:paraId="00000002" w14:textId="77777777" w:rsidR="00BA6346" w:rsidRPr="003202ED" w:rsidRDefault="003202ED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202ED">
        <w:rPr>
          <w:rFonts w:ascii="Times New Roman" w:eastAsia="Times New Roman" w:hAnsi="Times New Roman" w:cs="Times New Roman"/>
          <w:sz w:val="24"/>
          <w:szCs w:val="24"/>
          <w:lang w:val="en-US"/>
        </w:rPr>
        <w:t>[1]</w:t>
      </w:r>
      <w:r w:rsidRPr="003202ED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hyperlink r:id="rId4">
        <w:r w:rsidRPr="003202ED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/>
          </w:rPr>
          <w:t>Cheney CP, Murphy JR, Wong RK. Colonoscopic dissolution of a barolith. J Clin Gastroenterol 1994;19:265–6.</w:t>
        </w:r>
      </w:hyperlink>
      <w:bookmarkStart w:id="0" w:name="_GoBack"/>
      <w:bookmarkEnd w:id="0"/>
    </w:p>
    <w:p w14:paraId="00000003" w14:textId="77777777" w:rsidR="00BA6346" w:rsidRPr="003202ED" w:rsidRDefault="003202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202ED">
        <w:rPr>
          <w:rFonts w:ascii="Times New Roman" w:eastAsia="Times New Roman" w:hAnsi="Times New Roman" w:cs="Times New Roman"/>
          <w:sz w:val="24"/>
          <w:szCs w:val="24"/>
          <w:lang w:val="en-US"/>
        </w:rPr>
        <w:t>[2]</w:t>
      </w:r>
      <w:r w:rsidRPr="003202ED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hyperlink r:id="rId5">
        <w:r w:rsidRPr="003202ED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/>
          </w:rPr>
          <w:t>McDonnell WM, Jung F. Images in clinical medicine. Barium impaction in the sigmoid colon. N</w:t>
        </w:r>
        <w:r w:rsidRPr="003202ED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/>
          </w:rPr>
          <w:t xml:space="preserve"> Engl J Med 1997;337:1278.</w:t>
        </w:r>
      </w:hyperlink>
    </w:p>
    <w:p w14:paraId="00000004" w14:textId="77777777" w:rsidR="00BA6346" w:rsidRPr="003202ED" w:rsidRDefault="003202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202ED">
        <w:rPr>
          <w:rFonts w:ascii="Times New Roman" w:eastAsia="Times New Roman" w:hAnsi="Times New Roman" w:cs="Times New Roman"/>
          <w:sz w:val="24"/>
          <w:szCs w:val="24"/>
          <w:lang w:val="en-US"/>
        </w:rPr>
        <w:t>[3]</w:t>
      </w:r>
      <w:r w:rsidRPr="003202ED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hyperlink r:id="rId6">
        <w:r w:rsidRPr="003202ED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/>
          </w:rPr>
          <w:t>Kurer MA, Chintapatla S. Images in clinical medicine. Intestinal obstruction due to inspissated barium. N Engl J Med 2007;356:1656.</w:t>
        </w:r>
      </w:hyperlink>
    </w:p>
    <w:p w14:paraId="00000005" w14:textId="77777777" w:rsidR="00BA6346" w:rsidRPr="003202ED" w:rsidRDefault="003202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202ED">
        <w:rPr>
          <w:rFonts w:ascii="Times New Roman" w:eastAsia="Times New Roman" w:hAnsi="Times New Roman" w:cs="Times New Roman"/>
          <w:sz w:val="24"/>
          <w:szCs w:val="24"/>
          <w:lang w:val="en-US"/>
        </w:rPr>
        <w:t>[4]</w:t>
      </w:r>
      <w:r w:rsidRPr="003202ED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hyperlink r:id="rId7">
        <w:r w:rsidRPr="003202ED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/>
          </w:rPr>
          <w:t>Thosani N, Wolf DS. Images in clinical medicine. Barium concretion causing obstipation. N Engl J Med 2014;371:e8.</w:t>
        </w:r>
      </w:hyperlink>
    </w:p>
    <w:p w14:paraId="00000006" w14:textId="77777777" w:rsidR="00BA6346" w:rsidRPr="003202ED" w:rsidRDefault="003202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202ED">
        <w:rPr>
          <w:rFonts w:ascii="Times New Roman" w:eastAsia="Times New Roman" w:hAnsi="Times New Roman" w:cs="Times New Roman"/>
          <w:sz w:val="24"/>
          <w:szCs w:val="24"/>
          <w:lang w:val="en-US"/>
        </w:rPr>
        <w:t>[5]</w:t>
      </w:r>
      <w:r w:rsidRPr="003202ED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hyperlink r:id="rId8">
        <w:r w:rsidRPr="003202ED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/>
          </w:rPr>
          <w:t>Shaughnessy GF, Cho P, Francis DL. A rare complication of a bariu</w:t>
        </w:r>
        <w:r w:rsidRPr="003202ED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/>
          </w:rPr>
          <w:t>m-contrast study. Clin Gastroenterol Hepatol 2015;13:e67–8.</w:t>
        </w:r>
      </w:hyperlink>
    </w:p>
    <w:p w14:paraId="00000007" w14:textId="77777777" w:rsidR="00BA6346" w:rsidRPr="003202ED" w:rsidRDefault="003202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202ED">
        <w:rPr>
          <w:rFonts w:ascii="Times New Roman" w:eastAsia="Times New Roman" w:hAnsi="Times New Roman" w:cs="Times New Roman"/>
          <w:sz w:val="24"/>
          <w:szCs w:val="24"/>
          <w:lang w:val="en-US"/>
        </w:rPr>
        <w:t>[6]</w:t>
      </w:r>
      <w:r w:rsidRPr="003202ED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hyperlink r:id="rId9">
        <w:r w:rsidRPr="003202ED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/>
          </w:rPr>
          <w:t>Iida T, Hirano T, Onodera K, Kubo T, Yamashita K, Yamano H, et al. Endoscopic removal of an impacted barolith at the sigmoid colon: a rare</w:t>
        </w:r>
        <w:r w:rsidRPr="003202ED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/>
          </w:rPr>
          <w:t xml:space="preserve"> case report. Clin J Gastroenterol 2017;10:361–3.</w:t>
        </w:r>
      </w:hyperlink>
    </w:p>
    <w:p w14:paraId="00000008" w14:textId="77777777" w:rsidR="00BA6346" w:rsidRPr="003202ED" w:rsidRDefault="003202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202ED">
        <w:rPr>
          <w:rFonts w:ascii="Times New Roman" w:eastAsia="Times New Roman" w:hAnsi="Times New Roman" w:cs="Times New Roman"/>
          <w:sz w:val="24"/>
          <w:szCs w:val="24"/>
          <w:lang w:val="en-US"/>
        </w:rPr>
        <w:t>[7]</w:t>
      </w:r>
      <w:r w:rsidRPr="003202ED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hyperlink r:id="rId10">
        <w:r w:rsidRPr="003202ED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/>
          </w:rPr>
          <w:t>Vieiro Medina MV, de la Fuente Bartolomé M, García Vásquez C, Jiménez de Los Galanes S. Intestinal obstruction due to bariolith impaction. Rev Esp E</w:t>
        </w:r>
        <w:r w:rsidRPr="003202ED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/>
          </w:rPr>
          <w:t>nferm Dig 2023;115:519–20.</w:t>
        </w:r>
      </w:hyperlink>
    </w:p>
    <w:p w14:paraId="00000009" w14:textId="77777777" w:rsidR="00BA6346" w:rsidRDefault="003202E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48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3202ED">
        <w:rPr>
          <w:rFonts w:ascii="Times New Roman" w:eastAsia="Times New Roman" w:hAnsi="Times New Roman" w:cs="Times New Roman"/>
          <w:sz w:val="24"/>
          <w:szCs w:val="24"/>
          <w:lang w:val="en-US"/>
        </w:rPr>
        <w:t>[8]</w:t>
      </w:r>
      <w:r w:rsidRPr="003202ED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hyperlink r:id="rId11">
        <w:r w:rsidRPr="003202ED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/>
          </w:rPr>
          <w:t xml:space="preserve">Sharpe B, Switzer J, Mathews W. Surgical management of barium impaction: A case report. </w:t>
        </w:r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Cureus 2024;16:e61111.</w:t>
        </w:r>
      </w:hyperlink>
    </w:p>
    <w:p w14:paraId="0000000A" w14:textId="77777777" w:rsidR="00BA6346" w:rsidRDefault="00BA634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BA6346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346"/>
    <w:rsid w:val="003202ED"/>
    <w:rsid w:val="00BA6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9DCC6E80-868D-458A-B3BC-FAA5A7A18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z w:val="22"/>
        <w:szCs w:val="22"/>
        <w:lang w:val="ja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pPr>
      <w:keepNext/>
      <w:keepLines/>
      <w:spacing w:after="320"/>
    </w:pPr>
    <w:rPr>
      <w:rFonts w:eastAsia="Arial"/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aperpile.com/b/g1Ib49/85l0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paperpile.com/b/g1Ib49/xHUd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aperpile.com/b/g1Ib49/0YPu" TargetMode="External"/><Relationship Id="rId11" Type="http://schemas.openxmlformats.org/officeDocument/2006/relationships/hyperlink" Target="http://paperpile.com/b/g1Ib49/HlpG" TargetMode="External"/><Relationship Id="rId5" Type="http://schemas.openxmlformats.org/officeDocument/2006/relationships/hyperlink" Target="http://paperpile.com/b/g1Ib49/CxG5" TargetMode="External"/><Relationship Id="rId10" Type="http://schemas.openxmlformats.org/officeDocument/2006/relationships/hyperlink" Target="http://paperpile.com/b/g1Ib49/Unac" TargetMode="External"/><Relationship Id="rId4" Type="http://schemas.openxmlformats.org/officeDocument/2006/relationships/hyperlink" Target="http://paperpile.com/b/g1Ib49/hWu2" TargetMode="External"/><Relationship Id="rId9" Type="http://schemas.openxmlformats.org/officeDocument/2006/relationships/hyperlink" Target="http://paperpile.com/b/g1Ib49/WF4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岸埜 高明</cp:lastModifiedBy>
  <cp:revision>2</cp:revision>
  <dcterms:created xsi:type="dcterms:W3CDTF">2025-06-26T14:30:00Z</dcterms:created>
  <dcterms:modified xsi:type="dcterms:W3CDTF">2025-06-26T14:30:00Z</dcterms:modified>
</cp:coreProperties>
</file>